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2: Multivariate analysis: predictors of AKI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7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96"/>
        <w:gridCol w:w="1113"/>
        <w:gridCol w:w="2218"/>
        <w:gridCol w:w="768"/>
      </w:tblGrid>
      <w:tr>
        <w:trPr>
          <w:trHeight w:val="300" w:hRule="atLeast"/>
        </w:trPr>
        <w:tc>
          <w:tcPr>
            <w:tcW w:w="3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onfidence interval</w:t>
            </w:r>
          </w:p>
        </w:tc>
        <w:tc>
          <w:tcPr>
            <w:tcW w:w="7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3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e (days) from hospital to ICU admission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0.98;1.01]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c acid /10 µmol/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1.02;1.06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dehydrogenase/1000 Units/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[1;1.05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Leukocyte count (G/L) </w:t>
            </w:r>
          </w:p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[1.0 – 30.0]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&gt; 30.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6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1.18;5.54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&lt; 1.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52;3.67]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isseminated intravascular coagulopathy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8</w:t>
            </w:r>
          </w:p>
        </w:tc>
        <w:tc>
          <w:tcPr>
            <w:tcW w:w="2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82;4.34]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6:27:00Z</dcterms:created>
  <dc:creator>GHU NORD</dc:creator>
  <dc:description/>
  <cp:keywords/>
  <dc:language>en-US</dc:language>
  <cp:lastModifiedBy>GHU NORD</cp:lastModifiedBy>
  <dcterms:modified xsi:type="dcterms:W3CDTF">2013-01-21T16:27:00Z</dcterms:modified>
  <cp:revision>2</cp:revision>
  <dc:subject/>
  <dc:title/>
</cp:coreProperties>
</file>